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E8573F">
      <w:pPr>
        <w:rPr>
          <w:rFonts w:hint="default" w:ascii="Times New Roman" w:hAnsi="Times New Roman" w:cs="Times New Roman"/>
          <w:sz w:val="24"/>
          <w:szCs w:val="24"/>
        </w:rPr>
      </w:pPr>
    </w:p>
    <w:p w14:paraId="17DD2174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99C444B">
      <w:pPr>
        <w:pStyle w:val="4"/>
        <w:keepNext w:val="0"/>
        <w:keepLines w:val="0"/>
        <w:widowControl/>
        <w:suppressLineNumbers w:val="0"/>
        <w:shd w:val="clear" w:fill="FFFFFF"/>
        <w:spacing w:before="0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ppendix B</w:t>
      </w:r>
    </w:p>
    <w:p w14:paraId="2D59624E">
      <w:pPr>
        <w:pStyle w:val="4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Item-Total Correlation Results for Measurement Scales</w:t>
      </w:r>
    </w:p>
    <w:p w14:paraId="68CE6B5E">
      <w:pPr>
        <w:pStyle w:val="4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able 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Item-Total Correlations for the Legal Cognition Scale (N = 396)</w:t>
      </w:r>
    </w:p>
    <w:tbl>
      <w:tblPr>
        <w:tblStyle w:val="5"/>
        <w:tblW w:w="85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72"/>
        <w:gridCol w:w="2070"/>
        <w:gridCol w:w="864"/>
        <w:gridCol w:w="2040"/>
        <w:gridCol w:w="864"/>
        <w:gridCol w:w="2011"/>
      </w:tblGrid>
      <w:tr w14:paraId="36AB0C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656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6C4FE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  <w:t>Item</w:t>
            </w:r>
          </w:p>
        </w:tc>
        <w:tc>
          <w:tcPr>
            <w:tcW w:w="2099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5731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  <w:t>Item-Total Correlation</w:t>
            </w:r>
          </w:p>
        </w:tc>
        <w:tc>
          <w:tcPr>
            <w:tcW w:w="775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091AD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  <w:t>Item</w:t>
            </w:r>
          </w:p>
        </w:tc>
        <w:tc>
          <w:tcPr>
            <w:tcW w:w="2067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006E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  <w:t>Item-Total Correlation</w:t>
            </w:r>
          </w:p>
        </w:tc>
        <w:tc>
          <w:tcPr>
            <w:tcW w:w="775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AE25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  <w:t>Item</w:t>
            </w:r>
          </w:p>
        </w:tc>
        <w:tc>
          <w:tcPr>
            <w:tcW w:w="2037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C18C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4"/>
                <w:szCs w:val="24"/>
                <w:lang w:val="en-US" w:eastAsia="zh-CN" w:bidi="ar"/>
              </w:rPr>
              <w:t>Item-Total Correlation</w:t>
            </w:r>
          </w:p>
        </w:tc>
      </w:tr>
      <w:tr w14:paraId="343FE6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56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53D26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28</w:t>
            </w:r>
          </w:p>
        </w:tc>
        <w:tc>
          <w:tcPr>
            <w:tcW w:w="2099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B75C9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79</w:t>
            </w:r>
          </w:p>
        </w:tc>
        <w:tc>
          <w:tcPr>
            <w:tcW w:w="775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E5C1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10</w:t>
            </w:r>
          </w:p>
        </w:tc>
        <w:tc>
          <w:tcPr>
            <w:tcW w:w="2067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8415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68</w:t>
            </w:r>
          </w:p>
        </w:tc>
        <w:tc>
          <w:tcPr>
            <w:tcW w:w="775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D45FA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25</w:t>
            </w:r>
          </w:p>
        </w:tc>
        <w:tc>
          <w:tcPr>
            <w:tcW w:w="2037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0DB02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20</w:t>
            </w:r>
          </w:p>
        </w:tc>
      </w:tr>
      <w:tr w14:paraId="60B170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56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A0DF1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6</w:t>
            </w:r>
          </w:p>
        </w:tc>
        <w:tc>
          <w:tcPr>
            <w:tcW w:w="209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39F0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56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3133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8</w:t>
            </w:r>
          </w:p>
        </w:tc>
        <w:tc>
          <w:tcPr>
            <w:tcW w:w="206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A941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67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A2C1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13</w:t>
            </w:r>
          </w:p>
        </w:tc>
        <w:tc>
          <w:tcPr>
            <w:tcW w:w="2037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824A2E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15</w:t>
            </w:r>
          </w:p>
        </w:tc>
      </w:tr>
      <w:tr w14:paraId="2AC8EE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56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6B053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12</w:t>
            </w:r>
          </w:p>
        </w:tc>
        <w:tc>
          <w:tcPr>
            <w:tcW w:w="209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71AF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49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4E07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2</w:t>
            </w:r>
          </w:p>
        </w:tc>
        <w:tc>
          <w:tcPr>
            <w:tcW w:w="206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4CAA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66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D4EB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15</w:t>
            </w:r>
          </w:p>
        </w:tc>
        <w:tc>
          <w:tcPr>
            <w:tcW w:w="2037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DC720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520</w:t>
            </w:r>
          </w:p>
        </w:tc>
      </w:tr>
      <w:tr w14:paraId="591403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56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2EE53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9</w:t>
            </w:r>
          </w:p>
        </w:tc>
        <w:tc>
          <w:tcPr>
            <w:tcW w:w="209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A85E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46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6216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26</w:t>
            </w:r>
          </w:p>
        </w:tc>
        <w:tc>
          <w:tcPr>
            <w:tcW w:w="206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3964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66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D00B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037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D9ADC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436</w:t>
            </w:r>
          </w:p>
        </w:tc>
      </w:tr>
      <w:tr w14:paraId="625FA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56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F0620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17</w:t>
            </w:r>
          </w:p>
        </w:tc>
        <w:tc>
          <w:tcPr>
            <w:tcW w:w="209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7127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44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4F29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11</w:t>
            </w:r>
          </w:p>
        </w:tc>
        <w:tc>
          <w:tcPr>
            <w:tcW w:w="206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35C1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45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ABB44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1</w:t>
            </w:r>
          </w:p>
        </w:tc>
        <w:tc>
          <w:tcPr>
            <w:tcW w:w="2037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A2E5F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385</w:t>
            </w:r>
          </w:p>
        </w:tc>
      </w:tr>
      <w:tr w14:paraId="708C25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56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71A5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18</w:t>
            </w:r>
          </w:p>
        </w:tc>
        <w:tc>
          <w:tcPr>
            <w:tcW w:w="209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09FA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34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515F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22</w:t>
            </w:r>
          </w:p>
        </w:tc>
        <w:tc>
          <w:tcPr>
            <w:tcW w:w="206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404E9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44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403F0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2037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9498F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</w:tr>
      <w:tr w14:paraId="617926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56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253DD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24</w:t>
            </w:r>
          </w:p>
        </w:tc>
        <w:tc>
          <w:tcPr>
            <w:tcW w:w="209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F148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33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C1A5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21</w:t>
            </w:r>
          </w:p>
        </w:tc>
        <w:tc>
          <w:tcPr>
            <w:tcW w:w="206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A94B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43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35D16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2037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CC4BB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</w:tr>
      <w:tr w14:paraId="4B71E8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56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E99BB9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5</w:t>
            </w:r>
          </w:p>
        </w:tc>
        <w:tc>
          <w:tcPr>
            <w:tcW w:w="209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3310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32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CDE3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3</w:t>
            </w:r>
          </w:p>
        </w:tc>
        <w:tc>
          <w:tcPr>
            <w:tcW w:w="206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5BC1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23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07B57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2037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722CC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</w:tr>
      <w:tr w14:paraId="69E96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56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1FAC50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14</w:t>
            </w:r>
          </w:p>
        </w:tc>
        <w:tc>
          <w:tcPr>
            <w:tcW w:w="209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DFD7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25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7BE5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7</w:t>
            </w:r>
          </w:p>
        </w:tc>
        <w:tc>
          <w:tcPr>
            <w:tcW w:w="206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C6CB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23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53178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2037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DFC78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</w:tr>
      <w:tr w14:paraId="02E68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56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CF6FD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l16</w:t>
            </w:r>
          </w:p>
        </w:tc>
        <w:tc>
          <w:tcPr>
            <w:tcW w:w="209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85B5D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21</w:t>
            </w: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A6E2D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206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FE5F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77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AB64D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2037" w:type="dxa"/>
            <w:shd w:val="clear" w:color="auto" w:fill="auto"/>
            <w:vAlign w:val="center"/>
          </w:tcPr>
          <w:p w14:paraId="1CE49F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</w:tr>
    </w:tbl>
    <w:p w14:paraId="2AF320A2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5C34356">
      <w:pPr>
        <w:pStyle w:val="4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8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The scale's overall Cronbach's α = 0.957.</w:t>
      </w:r>
    </w:p>
    <w:p w14:paraId="298FB137">
      <w:pPr>
        <w:pStyle w:val="4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able 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Item-Total Correlations for the Risk-Taking Behavior Scale (N = 396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32"/>
        <w:gridCol w:w="2564"/>
        <w:gridCol w:w="824"/>
        <w:gridCol w:w="2564"/>
      </w:tblGrid>
      <w:tr w14:paraId="3A0035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74883C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te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77EB9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tem-Total Correla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0D1DB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te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F4926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tem-Total Correlation</w:t>
            </w:r>
          </w:p>
        </w:tc>
      </w:tr>
      <w:tr w14:paraId="3CAF6A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D0F4F3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1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847F1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1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750DB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EA654D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813</w:t>
            </w:r>
          </w:p>
        </w:tc>
      </w:tr>
      <w:tr w14:paraId="49EF87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FAB793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8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3DD0F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90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D2E54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1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A5C3D8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87</w:t>
            </w:r>
          </w:p>
        </w:tc>
      </w:tr>
      <w:tr w14:paraId="507218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2E9E23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1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DF9F7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888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E4ED9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1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1C7D0F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71</w:t>
            </w:r>
          </w:p>
        </w:tc>
      </w:tr>
      <w:tr w14:paraId="298F7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84FBE2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9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116BB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879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342A9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6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F2BDBD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00</w:t>
            </w:r>
          </w:p>
        </w:tc>
      </w:tr>
      <w:tr w14:paraId="762870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16F949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1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92820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87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FFE49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14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1FA437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76</w:t>
            </w:r>
          </w:p>
        </w:tc>
      </w:tr>
      <w:tr w14:paraId="56818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76FC1A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1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71952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87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2F736C">
            <w:pPr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3D35E11">
            <w:pPr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</w:tr>
      <w:tr w14:paraId="61BD52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F4173F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16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478A4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864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05EAC92">
            <w:pPr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2E8191A">
            <w:pPr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</w:p>
        </w:tc>
      </w:tr>
    </w:tbl>
    <w:p w14:paraId="484EF05C">
      <w:pPr>
        <w:pStyle w:val="4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8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The scale's overall Cronbach's α = 0.959.</w:t>
      </w:r>
    </w:p>
    <w:p w14:paraId="62431A58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FFC3793">
      <w:pPr>
        <w:pStyle w:val="4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able 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Item-Total Correlations for the Need for Cognitive Closure Scale (N = 396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32"/>
        <w:gridCol w:w="2564"/>
        <w:gridCol w:w="1904"/>
      </w:tblGrid>
      <w:tr w14:paraId="4070B09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7CBA58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te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DD0DC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tem-Total Correla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EF3B0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everse-Scored</w:t>
            </w:r>
          </w:p>
        </w:tc>
      </w:tr>
      <w:tr w14:paraId="160873D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09E514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DC101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1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D1116B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645659F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17E969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14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0290C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1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B22EFF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03C489E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5A8424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8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C54B4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0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E56F4F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1F29B4E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4D56B2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12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782EE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9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F75F84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24383FC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7C2293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1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F1281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9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B2EE49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2480ED7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9314D9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1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29622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84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E4A301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37C92C1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606ABA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21B09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8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C36D62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3B97688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D9589A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1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14329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8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8D57B2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6E9FF1E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3E4E03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2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5B6B9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8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0F017E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773A0E8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730582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16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70D38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74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FFC242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20401A4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4564E0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1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89007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6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A7C26A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4DB4926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F05EC3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1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773B8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6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697C52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6163909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01178C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2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92039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58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BD015C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0617C9D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96480A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DF01A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48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7BE8D7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29B01A7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648089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2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158B1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4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757368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1452C85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185E82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9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E6AB4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3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985CC7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1AB7BC7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EC594A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19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D0C17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2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296905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5D55305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ED928A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6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841E7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588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9359D5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16588C5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F8AD00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C964D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579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43174C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22B0708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51AB57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D1CFD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578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6DA1F3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15E7C3F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08D036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1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D181A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57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373EE5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</w:tbl>
    <w:p w14:paraId="239A5F47">
      <w:pPr>
        <w:pStyle w:val="4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8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The scale's overall Cronbach's α = 0.932. Reverse-scored items: n3, n14, n15, n17, n19, n20, n21.</w:t>
      </w:r>
    </w:p>
    <w:p w14:paraId="0EB3CFE1">
      <w:pPr>
        <w:pStyle w:val="4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ummary of Results</w:t>
      </w:r>
    </w:p>
    <w:p w14:paraId="2A42E5EC">
      <w:pPr>
        <w:pStyle w:val="4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Legal Cognition Scal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All items demonstrated item-total correlations above the acceptable threshold of 0.30, with 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9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items exceeding 0.50. This indicates excellent internal consistency for the scale.</w:t>
      </w:r>
    </w:p>
    <w:p w14:paraId="763FCB8E">
      <w:pPr>
        <w:pStyle w:val="4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Risk-Taking Behavior Scal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All items demonstrated item-total correlations above 0.60, with the majority exceeding 0.80. This indicates exceptionally high internal consistency for the scale.</w:t>
      </w:r>
    </w:p>
    <w:p w14:paraId="4AACD61E">
      <w:pPr>
        <w:pStyle w:val="4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Need for Cognitive Closure Scal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All items demonstrated acceptable item-total correlations (&gt;0.577). The scale exhibited excellent overall internal consistency (α = 0.932). Reverse-scored items performed notably well, with several among the top-ranked items.</w:t>
      </w:r>
    </w:p>
    <w:p w14:paraId="1D4859DD">
      <w:pPr>
        <w:pStyle w:val="4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Reliability Indicator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The Cronbach's alpha coefficients for all three scales were above 0.93, indicating excellent reliability levels.</w:t>
      </w:r>
    </w:p>
    <w:p w14:paraId="1E35203E">
      <w:pPr>
        <w:pStyle w:val="4"/>
        <w:keepNext w:val="0"/>
        <w:keepLines w:val="0"/>
        <w:widowControl/>
        <w:suppressLineNumbers w:val="0"/>
        <w:shd w:val="clear" w:fill="FFFFFF"/>
        <w:spacing w:before="192" w:beforeAutospacing="0" w:after="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hese results support the strong measurement reliability of all three scales within the context of the present study, confirming their suitability for subsequent data analysis.</w:t>
      </w:r>
    </w:p>
    <w:p w14:paraId="1380E004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E72558"/>
    <w:rsid w:val="0FED6104"/>
    <w:rsid w:val="1CC85335"/>
    <w:rsid w:val="22D40BF2"/>
    <w:rsid w:val="28D849A8"/>
    <w:rsid w:val="496C5078"/>
    <w:rsid w:val="5F2F69EB"/>
    <w:rsid w:val="617F7BEE"/>
    <w:rsid w:val="63E552D1"/>
    <w:rsid w:val="74D4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rPr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0</Words>
  <Characters>1914</Characters>
  <Lines>0</Lines>
  <Paragraphs>0</Paragraphs>
  <TotalTime>1</TotalTime>
  <ScaleCrop>false</ScaleCrop>
  <LinksUpToDate>false</LinksUpToDate>
  <CharactersWithSpaces>211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12:58:00Z</dcterms:created>
  <dc:creator>Lenovo</dc:creator>
  <cp:lastModifiedBy>徐淑慧</cp:lastModifiedBy>
  <dcterms:modified xsi:type="dcterms:W3CDTF">2025-11-01T07:4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zI4MWQzNDk2ZDczOTk0MTMzNTVhNGIwODU5MzAzMWQiLCJ1c2VySWQiOiIxNDU3NzMzNzk4In0=</vt:lpwstr>
  </property>
  <property fmtid="{D5CDD505-2E9C-101B-9397-08002B2CF9AE}" pid="4" name="ICV">
    <vt:lpwstr>D391864F7AF64CB782FD90C9D558B0E4_12</vt:lpwstr>
  </property>
</Properties>
</file>